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096" w:rsidRDefault="002F1096" w:rsidP="002F1096">
      <w:pPr>
        <w:jc w:val="center"/>
        <w:rPr>
          <w:rFonts w:ascii="Times New Roman" w:hAnsi="Times New Roman" w:cs="Times New Roman"/>
          <w:b/>
          <w:sz w:val="22"/>
        </w:rPr>
      </w:pPr>
    </w:p>
    <w:p w:rsidR="002F1096" w:rsidRPr="002F1096" w:rsidRDefault="00ED51AE" w:rsidP="002F1096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</w:rPr>
        <w:t>Table 3</w:t>
      </w:r>
      <w:r w:rsidR="008F1E94">
        <w:rPr>
          <w:rFonts w:ascii="Times New Roman" w:hAnsi="Times New Roman" w:cs="Times New Roman"/>
          <w:b/>
          <w:sz w:val="22"/>
        </w:rPr>
        <w:t>.</w:t>
      </w:r>
      <w:r w:rsidR="002F1096" w:rsidRPr="002F1096">
        <w:rPr>
          <w:rFonts w:ascii="Times New Roman" w:hAnsi="Times New Roman" w:cs="Times New Roman" w:hint="eastAsia"/>
          <w:b/>
          <w:sz w:val="22"/>
        </w:rPr>
        <w:t xml:space="preserve"> </w:t>
      </w:r>
      <w:r w:rsidR="0050225E">
        <w:rPr>
          <w:rFonts w:ascii="Times New Roman" w:hAnsi="Times New Roman" w:cs="Times New Roman"/>
          <w:b/>
          <w:sz w:val="22"/>
        </w:rPr>
        <w:t>GO</w:t>
      </w:r>
      <w:r w:rsidR="00590892">
        <w:rPr>
          <w:rFonts w:ascii="Times New Roman" w:hAnsi="Times New Roman" w:cs="Times New Roman"/>
          <w:b/>
          <w:sz w:val="22"/>
        </w:rPr>
        <w:t xml:space="preserve"> Analysis of 28s5-rtsRNA Downregulated Genes</w:t>
      </w:r>
      <w:r w:rsidR="002F1096" w:rsidRPr="002F1096">
        <w:rPr>
          <w:rFonts w:ascii="Times New Roman" w:hAnsi="Times New Roman" w:cs="Times New Roman"/>
          <w:b/>
          <w:sz w:val="22"/>
        </w:rPr>
        <w:t>: Cellular Component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485"/>
        <w:gridCol w:w="1365"/>
        <w:gridCol w:w="3180"/>
        <w:gridCol w:w="1029"/>
        <w:gridCol w:w="1176"/>
        <w:gridCol w:w="1176"/>
        <w:gridCol w:w="1182"/>
        <w:gridCol w:w="1768"/>
        <w:gridCol w:w="2025"/>
      </w:tblGrid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pValue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FDR B&amp;H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FDR B&amp;Y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Bonferroni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enes from Inpu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enes in Annotation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22626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ytosolic ribosome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08E-33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.88E-31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.84E-30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.88E-31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19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44391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ribosomal subuni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98E-2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27E-2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8.96E-2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55E-24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75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4444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ytosolic par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41E-22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00E-20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11E-19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9.00E-20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35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05840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ribosome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11E-21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78E-19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25E-18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7.11E-19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35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2262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ytosolic large ribosomal subuni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11E-21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98E-19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80E-18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99E-18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7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0592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focal adhesion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09E-1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30E-1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32E-1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98E-14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93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0592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ell-substrate adherens junction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5.20E-1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.76E-1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35E-1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33E-14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98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3005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ell-substrate junction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8.68E-1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.94E-1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.89E-1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5.56E-14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03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1593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large ribosomal subuni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6.19E-16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.41E-14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10E-13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96E-13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05</w:t>
            </w:r>
          </w:p>
        </w:tc>
      </w:tr>
      <w:tr w:rsidR="00900D89" w:rsidRPr="002F1096" w:rsidTr="002F1096">
        <w:trPr>
          <w:jc w:val="center"/>
        </w:trPr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GO:0022627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cytosolic small ribosomal subunit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3.73E-15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39E-13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.68E-12</w:t>
            </w:r>
          </w:p>
        </w:tc>
        <w:tc>
          <w:tcPr>
            <w:tcW w:w="0" w:type="auto"/>
          </w:tcPr>
          <w:p w:rsidR="00900D89" w:rsidRPr="00900D89" w:rsidRDefault="00900D89" w:rsidP="00900D89">
            <w:pPr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2.39E-12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0" w:type="auto"/>
          </w:tcPr>
          <w:p w:rsidR="00900D89" w:rsidRPr="00900D89" w:rsidRDefault="00900D89" w:rsidP="006E44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00D89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</w:tbl>
    <w:p w:rsidR="002F1096" w:rsidRDefault="002F1096">
      <w:bookmarkStart w:id="0" w:name="_GoBack"/>
      <w:bookmarkEnd w:id="0"/>
    </w:p>
    <w:sectPr w:rsidR="002F1096" w:rsidSect="002F10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462D" w:rsidRDefault="001E462D" w:rsidP="002F1096">
      <w:r>
        <w:separator/>
      </w:r>
    </w:p>
  </w:endnote>
  <w:endnote w:type="continuationSeparator" w:id="0">
    <w:p w:rsidR="001E462D" w:rsidRDefault="001E462D" w:rsidP="002F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462D" w:rsidRDefault="001E462D" w:rsidP="002F1096">
      <w:r>
        <w:separator/>
      </w:r>
    </w:p>
  </w:footnote>
  <w:footnote w:type="continuationSeparator" w:id="0">
    <w:p w:rsidR="001E462D" w:rsidRDefault="001E462D" w:rsidP="002F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23C"/>
    <w:rsid w:val="000B0791"/>
    <w:rsid w:val="001E462D"/>
    <w:rsid w:val="002F1096"/>
    <w:rsid w:val="0050225E"/>
    <w:rsid w:val="00525684"/>
    <w:rsid w:val="00590892"/>
    <w:rsid w:val="005D123C"/>
    <w:rsid w:val="006E4483"/>
    <w:rsid w:val="008B2DFD"/>
    <w:rsid w:val="008F1E94"/>
    <w:rsid w:val="00900D89"/>
    <w:rsid w:val="00A30919"/>
    <w:rsid w:val="00ED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BA7426-ADAE-494A-9EA2-0EBBF819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1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096"/>
    <w:rPr>
      <w:sz w:val="18"/>
      <w:szCs w:val="18"/>
    </w:rPr>
  </w:style>
  <w:style w:type="table" w:styleId="a5">
    <w:name w:val="Table Grid"/>
    <w:basedOn w:val="a1"/>
    <w:uiPriority w:val="39"/>
    <w:rsid w:val="002F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5</Characters>
  <Application>Microsoft Office Word</Application>
  <DocSecurity>0</DocSecurity>
  <Lines>6</Lines>
  <Paragraphs>1</Paragraphs>
  <ScaleCrop>false</ScaleCrop>
  <Company>Micorosoft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8</cp:revision>
  <dcterms:created xsi:type="dcterms:W3CDTF">2019-04-15T03:35:00Z</dcterms:created>
  <dcterms:modified xsi:type="dcterms:W3CDTF">2019-04-25T07:41:00Z</dcterms:modified>
</cp:coreProperties>
</file>